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85108" w14:textId="5214A2A6" w:rsidR="00A9600D" w:rsidRPr="00276908" w:rsidRDefault="00A9600D" w:rsidP="00A9600D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S</w:t>
      </w:r>
      <w:r w:rsidR="00C52B1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2</w:t>
      </w: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 xml:space="preserve"> Table</w:t>
      </w:r>
      <w:r w:rsidRPr="00276908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- 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t>Extendsim Blocks Used in the Modules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begin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instrText xml:space="preserve"> REF _Ref109930492 \r \h  \* MERGEFORMAT </w:instrTex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separate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begin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instrText xml:space="preserve"> REF _Ref109930492 \r \h </w:instrTex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</w:r>
      <w:r w:rsidR="00366C7C">
        <w:rPr>
          <w:rFonts w:asciiTheme="majorBidi" w:hAnsiTheme="majorBidi" w:cstheme="majorBidi"/>
          <w:i w:val="0"/>
          <w:iCs w:val="0"/>
          <w:color w:val="auto"/>
          <w:lang w:val="en-US"/>
        </w:rPr>
        <w:instrText xml:space="preserve"> \* MERGEFORMAT </w:instrTex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separate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cs/>
          <w:lang w:val="en-US"/>
        </w:rPr>
        <w:t>‎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t>[49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end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t>,5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t>0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end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begin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instrText xml:space="preserve"> REF _Ref109930494 \r \h  \* MERGEFORMAT </w:instrTex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separate"/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cs/>
          <w:lang w:val="en-US"/>
        </w:rPr>
        <w:t>‎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t>]</w:t>
      </w:r>
      <w:r w:rsidR="00366C7C" w:rsidRPr="00366C7C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end"/>
      </w:r>
    </w:p>
    <w:tbl>
      <w:tblPr>
        <w:tblStyle w:val="TableGrid"/>
        <w:tblW w:w="4048" w:type="pct"/>
        <w:jc w:val="center"/>
        <w:tblLook w:val="04A0" w:firstRow="1" w:lastRow="0" w:firstColumn="1" w:lastColumn="0" w:noHBand="0" w:noVBand="1"/>
      </w:tblPr>
      <w:tblGrid>
        <w:gridCol w:w="1177"/>
        <w:gridCol w:w="6122"/>
      </w:tblGrid>
      <w:tr w:rsidR="00A9600D" w:rsidRPr="006026D6" w14:paraId="25960D98" w14:textId="77777777" w:rsidTr="00557A84">
        <w:trPr>
          <w:trHeight w:val="196"/>
          <w:tblHeader/>
          <w:jc w:val="center"/>
        </w:trPr>
        <w:tc>
          <w:tcPr>
            <w:tcW w:w="806" w:type="pct"/>
            <w:vAlign w:val="center"/>
          </w:tcPr>
          <w:p w14:paraId="504963CA" w14:textId="77777777" w:rsidR="00A9600D" w:rsidRDefault="00A9600D" w:rsidP="00557A8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A862BF4" w14:textId="77777777" w:rsidR="00A9600D" w:rsidRDefault="00A9600D" w:rsidP="00557A8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ock</w:t>
            </w:r>
          </w:p>
          <w:p w14:paraId="7850F4DF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94" w:type="pct"/>
            <w:vAlign w:val="center"/>
          </w:tcPr>
          <w:p w14:paraId="54CF08EB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nction</w:t>
            </w:r>
          </w:p>
        </w:tc>
      </w:tr>
      <w:tr w:rsidR="00A9600D" w:rsidRPr="006026D6" w14:paraId="2D6480CF" w14:textId="77777777" w:rsidTr="00557A84">
        <w:trPr>
          <w:trHeight w:val="557"/>
          <w:jc w:val="center"/>
        </w:trPr>
        <w:tc>
          <w:tcPr>
            <w:tcW w:w="806" w:type="pct"/>
          </w:tcPr>
          <w:p w14:paraId="08943B1E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Executive Block</w:t>
            </w:r>
          </w:p>
        </w:tc>
        <w:tc>
          <w:tcPr>
            <w:tcW w:w="4194" w:type="pct"/>
          </w:tcPr>
          <w:p w14:paraId="39AC9889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ontrols the simulation timing and passing of the systems through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odule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. This block is placed on the left of all other blocks in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odule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. The main functions of this block are scheduling events (system processes), control of the simulation, allocating the items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managing the main attributes. </w:t>
            </w:r>
          </w:p>
        </w:tc>
      </w:tr>
      <w:tr w:rsidR="00A9600D" w:rsidRPr="006026D6" w14:paraId="790E6887" w14:textId="77777777" w:rsidTr="00557A84">
        <w:trPr>
          <w:trHeight w:val="590"/>
          <w:jc w:val="center"/>
        </w:trPr>
        <w:tc>
          <w:tcPr>
            <w:tcW w:w="806" w:type="pct"/>
          </w:tcPr>
          <w:p w14:paraId="03AE5228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Create Block</w:t>
            </w:r>
          </w:p>
        </w:tc>
        <w:tc>
          <w:tcPr>
            <w:tcW w:w="4194" w:type="pct"/>
          </w:tcPr>
          <w:p w14:paraId="51926A8C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d to generate items (simulated pilgrims or transport modes) randomly or according to fixed schedules.</w:t>
            </w:r>
          </w:p>
        </w:tc>
      </w:tr>
      <w:tr w:rsidR="00A9600D" w:rsidRPr="006026D6" w14:paraId="51AC555B" w14:textId="77777777" w:rsidTr="00557A84">
        <w:trPr>
          <w:trHeight w:val="599"/>
          <w:jc w:val="center"/>
        </w:trPr>
        <w:tc>
          <w:tcPr>
            <w:tcW w:w="806" w:type="pct"/>
          </w:tcPr>
          <w:p w14:paraId="38CD03EC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Queue Block</w:t>
            </w:r>
          </w:p>
        </w:tc>
        <w:tc>
          <w:tcPr>
            <w:tcW w:w="4194" w:type="pct"/>
          </w:tcPr>
          <w:p w14:paraId="2C1C3865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d as a holding area, wher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n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items (pilgrims or transport modes) queue up and wait to be processed. The queue releases the items based on their queuing settings. </w:t>
            </w:r>
          </w:p>
        </w:tc>
      </w:tr>
      <w:tr w:rsidR="00A9600D" w:rsidRPr="006026D6" w14:paraId="40F4947D" w14:textId="77777777" w:rsidTr="00557A84">
        <w:trPr>
          <w:trHeight w:val="530"/>
          <w:jc w:val="center"/>
        </w:trPr>
        <w:tc>
          <w:tcPr>
            <w:tcW w:w="806" w:type="pct"/>
          </w:tcPr>
          <w:p w14:paraId="5B5355A7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t Block</w:t>
            </w:r>
          </w:p>
        </w:tc>
        <w:tc>
          <w:tcPr>
            <w:tcW w:w="4194" w:type="pct"/>
          </w:tcPr>
          <w:p w14:paraId="2709E074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d to sets the properties of items that pass through the block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e settings were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pilgrims in groups of 2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ased on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their establishment. </w:t>
            </w:r>
          </w:p>
        </w:tc>
      </w:tr>
      <w:tr w:rsidR="00A9600D" w:rsidRPr="006026D6" w14:paraId="3EE20B3B" w14:textId="77777777" w:rsidTr="00557A84">
        <w:trPr>
          <w:trHeight w:val="501"/>
          <w:jc w:val="center"/>
        </w:trPr>
        <w:tc>
          <w:tcPr>
            <w:tcW w:w="806" w:type="pct"/>
          </w:tcPr>
          <w:p w14:paraId="01F14ACB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Get Block</w:t>
            </w:r>
          </w:p>
        </w:tc>
        <w:tc>
          <w:tcPr>
            <w:tcW w:w="4194" w:type="pct"/>
          </w:tcPr>
          <w:p w14:paraId="20CEF6E2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d to produce the properties from items that are passing through.</w:t>
            </w:r>
          </w:p>
        </w:tc>
      </w:tr>
      <w:tr w:rsidR="00A9600D" w:rsidRPr="006026D6" w14:paraId="7A2F20BE" w14:textId="77777777" w:rsidTr="00557A84">
        <w:trPr>
          <w:trHeight w:val="412"/>
          <w:jc w:val="center"/>
        </w:trPr>
        <w:tc>
          <w:tcPr>
            <w:tcW w:w="806" w:type="pct"/>
          </w:tcPr>
          <w:p w14:paraId="00D599B9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lect In/Out Blocks</w:t>
            </w:r>
          </w:p>
        </w:tc>
        <w:tc>
          <w:tcPr>
            <w:tcW w:w="4194" w:type="pct"/>
          </w:tcPr>
          <w:p w14:paraId="1D770608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sed for merging/separating the flows of the items from a process (input) to another process (output).  </w:t>
            </w:r>
          </w:p>
        </w:tc>
      </w:tr>
      <w:tr w:rsidR="00A9600D" w:rsidRPr="006026D6" w14:paraId="2537B112" w14:textId="77777777" w:rsidTr="00557A84">
        <w:trPr>
          <w:trHeight w:val="649"/>
          <w:jc w:val="center"/>
        </w:trPr>
        <w:tc>
          <w:tcPr>
            <w:tcW w:w="806" w:type="pct"/>
          </w:tcPr>
          <w:p w14:paraId="7D081B6F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Transport Block</w:t>
            </w:r>
          </w:p>
        </w:tc>
        <w:tc>
          <w:tcPr>
            <w:tcW w:w="4194" w:type="pct"/>
          </w:tcPr>
          <w:p w14:paraId="3B11640A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d to transport items from one point to another depending on distance and speed.</w:t>
            </w:r>
          </w:p>
        </w:tc>
      </w:tr>
      <w:tr w:rsidR="00A9600D" w:rsidRPr="006026D6" w14:paraId="54D430B2" w14:textId="77777777" w:rsidTr="00557A84">
        <w:trPr>
          <w:trHeight w:val="501"/>
          <w:jc w:val="center"/>
        </w:trPr>
        <w:tc>
          <w:tcPr>
            <w:tcW w:w="806" w:type="pct"/>
          </w:tcPr>
          <w:p w14:paraId="6490C66B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Batch/</w:t>
            </w:r>
            <w:proofErr w:type="spellStart"/>
            <w:r w:rsidRPr="006026D6">
              <w:rPr>
                <w:rFonts w:asciiTheme="majorBidi" w:hAnsiTheme="majorBidi" w:cstheme="majorBidi"/>
                <w:sz w:val="16"/>
                <w:szCs w:val="16"/>
              </w:rPr>
              <w:t>Unbatch</w:t>
            </w:r>
            <w:proofErr w:type="spellEnd"/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Blocks</w:t>
            </w:r>
          </w:p>
        </w:tc>
        <w:tc>
          <w:tcPr>
            <w:tcW w:w="4194" w:type="pct"/>
          </w:tcPr>
          <w:p w14:paraId="2118F0A2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sed to combine specified number of inputs into a single output and </w:t>
            </w:r>
            <w:proofErr w:type="spellStart"/>
            <w:r w:rsidRPr="006026D6">
              <w:rPr>
                <w:rFonts w:asciiTheme="majorBidi" w:hAnsiTheme="majorBidi" w:cstheme="majorBidi"/>
                <w:sz w:val="16"/>
                <w:szCs w:val="16"/>
              </w:rPr>
              <w:t>unbatch</w:t>
            </w:r>
            <w:proofErr w:type="spellEnd"/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a single input to a chosen number of outputs.</w:t>
            </w:r>
          </w:p>
        </w:tc>
      </w:tr>
      <w:tr w:rsidR="00A9600D" w:rsidRPr="006026D6" w14:paraId="2AF650A1" w14:textId="77777777" w:rsidTr="00557A84">
        <w:trPr>
          <w:trHeight w:val="649"/>
          <w:jc w:val="center"/>
        </w:trPr>
        <w:tc>
          <w:tcPr>
            <w:tcW w:w="806" w:type="pct"/>
          </w:tcPr>
          <w:p w14:paraId="6B5CFF31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Resource Pool Block </w:t>
            </w:r>
          </w:p>
        </w:tc>
        <w:tc>
          <w:tcPr>
            <w:tcW w:w="4194" w:type="pct"/>
          </w:tcPr>
          <w:p w14:paraId="69B6F588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d to hold a specified number of capacity units (e.g., buses and trains) for items (pilgrims) passing through the block.</w:t>
            </w:r>
          </w:p>
        </w:tc>
      </w:tr>
      <w:tr w:rsidR="00A9600D" w:rsidRPr="006026D6" w14:paraId="290FD7FC" w14:textId="77777777" w:rsidTr="00557A84">
        <w:trPr>
          <w:trHeight w:val="501"/>
          <w:jc w:val="center"/>
        </w:trPr>
        <w:tc>
          <w:tcPr>
            <w:tcW w:w="806" w:type="pct"/>
          </w:tcPr>
          <w:p w14:paraId="467FEB62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Shift Block</w:t>
            </w:r>
          </w:p>
        </w:tc>
        <w:tc>
          <w:tcPr>
            <w:tcW w:w="4194" w:type="pct"/>
          </w:tcPr>
          <w:p w14:paraId="3475DF9A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enerates schedule over time to be used in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odule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</w:tr>
      <w:tr w:rsidR="00A9600D" w:rsidRPr="006026D6" w14:paraId="53E24AA8" w14:textId="77777777" w:rsidTr="00557A84">
        <w:trPr>
          <w:trHeight w:val="422"/>
          <w:jc w:val="center"/>
        </w:trPr>
        <w:tc>
          <w:tcPr>
            <w:tcW w:w="806" w:type="pct"/>
          </w:tcPr>
          <w:p w14:paraId="5FDDAB7F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Exit Block</w:t>
            </w:r>
          </w:p>
          <w:p w14:paraId="560915E1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94" w:type="pct"/>
          </w:tcPr>
          <w:p w14:paraId="35994469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>sed to pass items out of the simulation.</w:t>
            </w:r>
          </w:p>
        </w:tc>
      </w:tr>
      <w:tr w:rsidR="00A9600D" w:rsidRPr="006026D6" w14:paraId="2BC85F59" w14:textId="77777777" w:rsidTr="00557A84">
        <w:trPr>
          <w:trHeight w:val="442"/>
          <w:jc w:val="center"/>
        </w:trPr>
        <w:tc>
          <w:tcPr>
            <w:tcW w:w="806" w:type="pct"/>
          </w:tcPr>
          <w:p w14:paraId="2B56F90E" w14:textId="77777777" w:rsidR="00A9600D" w:rsidRPr="006026D6" w:rsidRDefault="00A9600D" w:rsidP="00557A8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Plotter Block</w:t>
            </w:r>
          </w:p>
        </w:tc>
        <w:tc>
          <w:tcPr>
            <w:tcW w:w="4194" w:type="pct"/>
          </w:tcPr>
          <w:p w14:paraId="429D68C0" w14:textId="77777777" w:rsidR="00A9600D" w:rsidRPr="006026D6" w:rsidRDefault="00A9600D" w:rsidP="00557A8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sed to display informat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garding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odule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performance (throughput, queue lengths, times).</w:t>
            </w:r>
          </w:p>
        </w:tc>
      </w:tr>
    </w:tbl>
    <w:p w14:paraId="40FEABC1" w14:textId="77777777" w:rsidR="00A9600D" w:rsidRDefault="00A9600D" w:rsidP="00A9600D"/>
    <w:p w14:paraId="050FDD77" w14:textId="77777777" w:rsidR="00A9600D" w:rsidRDefault="00A9600D" w:rsidP="00A9600D"/>
    <w:p w14:paraId="3187434E" w14:textId="77777777" w:rsidR="00B548A2" w:rsidRDefault="00B548A2"/>
    <w:sectPr w:rsidR="00B54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3tDAzNDU3MrQwMjZU0lEKTi0uzszPAykwqgUAMMpOVSwAAAA="/>
  </w:docVars>
  <w:rsids>
    <w:rsidRoot w:val="00A9600D"/>
    <w:rsid w:val="00366C7C"/>
    <w:rsid w:val="00881D7E"/>
    <w:rsid w:val="00891D78"/>
    <w:rsid w:val="00A9600D"/>
    <w:rsid w:val="00B548A2"/>
    <w:rsid w:val="00C52B18"/>
    <w:rsid w:val="00E43A7A"/>
    <w:rsid w:val="00E8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4F4E8"/>
  <w15:chartTrackingRefBased/>
  <w15:docId w15:val="{5B95B901-3A75-4009-83FF-17ACB76A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00D"/>
    <w:rPr>
      <w:rFonts w:ascii="Times New Roman" w:eastAsia="Calibri" w:hAnsi="Times New Roman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600D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id Owaidah</dc:creator>
  <cp:keywords/>
  <dc:description/>
  <cp:lastModifiedBy>Almoaid Owaidah</cp:lastModifiedBy>
  <cp:revision>4</cp:revision>
  <dcterms:created xsi:type="dcterms:W3CDTF">2022-07-31T05:23:00Z</dcterms:created>
  <dcterms:modified xsi:type="dcterms:W3CDTF">2022-07-31T11:08:00Z</dcterms:modified>
</cp:coreProperties>
</file>